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2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2.xml"/><Relationship Id="rId4" Type="http://schemas.openxmlformats.org/officeDocument/2006/relationships/custom-properties" Target="docProps/custom.xml"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0DE6F3BC" wp14:paraId="35E22242" wp14:textId="50152644">
      <w:pPr>
        <w:jc w:val="center"/>
        <w:rPr>
          <w:rFonts w:ascii="Aptos" w:hAnsi="Aptos" w:eastAsia="Aptos" w:cs="Aptos"/>
          <w:noProof w:val="0"/>
          <w:sz w:val="24"/>
          <w:szCs w:val="24"/>
          <w:lang w:val="en-GB"/>
        </w:rPr>
      </w:pPr>
      <w:r w:rsidRPr="0DE6F3BC" w:rsidR="146F002C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Perceptual Evaluation of Machine Learning Systems to Improve Music Audio Quality for Hearing Loss</w:t>
      </w:r>
    </w:p>
    <w:p w:rsidR="05154460" w:rsidP="0DE6F3BC" w:rsidRDefault="05154460" w14:paraId="79F524F2" w14:textId="1F1EE112">
      <w:pPr>
        <w:pStyle w:val="Normal"/>
      </w:pPr>
    </w:p>
    <w:p w:rsidR="05154460" w:rsidP="3A6E28B9" w:rsidRDefault="05154460" w14:paraId="408D6F3D" w14:textId="11D472FF">
      <w:pPr>
        <w:jc w:val="both"/>
        <w:rPr>
          <w:rFonts w:ascii="Aptos" w:hAnsi="Aptos" w:eastAsia="Aptos" w:cs="Aptos"/>
          <w:noProof w:val="0"/>
          <w:sz w:val="24"/>
          <w:szCs w:val="24"/>
          <w:lang w:val="en-GB"/>
        </w:rPr>
      </w:pPr>
      <w:r w:rsidRPr="0DE6F3BC" w:rsidR="146F002C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BAQ Ratings Across ML System and HL Severity – Post-Hoc Pairwise Comparisons between ML system for each HL severity level</w:t>
      </w:r>
    </w:p>
    <w:p w:rsidR="05154460" w:rsidP="0DE6F3BC" w:rsidRDefault="05154460" w14:paraId="0043948F" w14:textId="7EB319F6">
      <w:pPr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05154460" w:rsidP="0DE6F3BC" w:rsidRDefault="05154460" w14:paraId="0CCBA4DB" w14:textId="7B125BEB">
      <w:pPr>
        <w:spacing w:before="0" w:beforeAutospacing="off" w:after="160" w:afterAutospacing="off" w:line="257" w:lineRule="auto"/>
        <w:jc w:val="both"/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GB"/>
        </w:rPr>
      </w:pPr>
      <w:r w:rsidRPr="0DE6F3BC" w:rsidR="14BBFCB6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GB"/>
        </w:rPr>
        <w:t>Table S1 – ML system contrasts for mild HL levels (BAQ scores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03"/>
        <w:gridCol w:w="1186"/>
        <w:gridCol w:w="1434"/>
        <w:gridCol w:w="1292"/>
        <w:gridCol w:w="1434"/>
      </w:tblGrid>
      <w:tr w:rsidR="0DE6F3BC" w:rsidTr="0DE6F3BC" w14:paraId="4EFCC9ED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0C43F82" w14:textId="03F93A91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Contrast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134DF9B" w14:textId="04EDA238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i w:val="1"/>
                <w:iCs w:val="1"/>
                <w:sz w:val="22"/>
                <w:szCs w:val="22"/>
              </w:rPr>
              <w:t>OR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8F62845" w14:textId="24445FDD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i w:val="1"/>
                <w:iCs w:val="1"/>
                <w:sz w:val="22"/>
                <w:szCs w:val="22"/>
              </w:rPr>
              <w:t>SE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EF7AE11" w14:textId="7AA93D85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i w:val="1"/>
                <w:iCs w:val="1"/>
                <w:sz w:val="22"/>
                <w:szCs w:val="22"/>
              </w:rPr>
              <w:t>z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B2C4862" w14:textId="49F7EBB6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i w:val="1"/>
                <w:iCs w:val="1"/>
                <w:sz w:val="22"/>
                <w:szCs w:val="22"/>
              </w:rPr>
              <w:t>p</w:t>
            </w:r>
          </w:p>
        </w:tc>
      </w:tr>
      <w:tr w:rsidR="0DE6F3BC" w:rsidTr="0DE6F3BC" w14:paraId="7F58597F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5EAEFA6" w14:textId="25999E6A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1 – E014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E26451E" w14:textId="6E16A508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24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B0C3F23" w14:textId="41EA07F5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7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38A8FFB" w14:textId="4F5AED3D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3.58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825A6B3" w14:textId="7C58D7A8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.008</w:t>
            </w:r>
          </w:p>
        </w:tc>
      </w:tr>
      <w:tr w:rsidR="0DE6F3BC" w:rsidTr="0DE6F3BC" w14:paraId="06EBC607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CE46374" w14:textId="4347F875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1 – E016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E2CE313" w14:textId="1A1BE637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41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E7AE6BB" w14:textId="5E870F6A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8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E0D0743" w14:textId="3BC7BD48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5.67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42F241A" w14:textId="6C6E7CB8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305E1594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CA1B41D" w14:textId="6431A154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1 – E017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58DAA97" w14:textId="67F1ED28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22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28188E5" w14:textId="57EB176C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7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D57F07B" w14:textId="1F7F62C2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3.40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EA8E98C" w14:textId="307C79CA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.015</w:t>
            </w:r>
          </w:p>
        </w:tc>
      </w:tr>
      <w:tr w:rsidR="0DE6F3BC" w:rsidTr="0DE6F3BC" w14:paraId="1C9A2F55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E9DB74F" w14:textId="3692F3F0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1 – E022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70FF026" w14:textId="5C329B84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64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FEEEB3D" w14:textId="1B70778A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10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798D313" w14:textId="2405C20E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8.11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F809DDE" w14:textId="69CCE7F5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0CD15041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A8EB61B" w14:textId="46FEE551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5 – E014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4CEDC46" w14:textId="0F6F5AF4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32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93C0420" w14:textId="0CA0A90A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8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0D19F4D" w14:textId="183F1095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4.62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B91F3A4" w14:textId="4B81B414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68F14AF1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283EFD0" w14:textId="45141F4E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5 – E016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EBAB84A" w14:textId="7B09B6E2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50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723BA05" w14:textId="6F6E7126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9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C14A50C" w14:textId="465E7FA7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6.72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83F63A7" w14:textId="62573F90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68D58E1A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2B79EB9" w14:textId="12307E64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5 – E017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917468A" w14:textId="63DD0CB2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30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A05787D" w14:textId="16B7405B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7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A3F0E2B" w14:textId="3E8284B2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4.45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05F024E" w14:textId="7366EB3D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38537671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3B4A386" w14:textId="2B8216C6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5 – E022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EBAEFB3" w14:textId="42301575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75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49397CE" w14:textId="5CF7E3AE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10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576343E" w14:textId="69EFEB55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9.15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DC5E370" w14:textId="6C901FB7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33F5E3C7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1407BCB" w14:textId="0D1BE7CD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2 – E014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E115A57" w14:textId="0B2D418D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25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DFBFC94" w14:textId="01422342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7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B366D7F" w14:textId="1968A525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3.77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F8B1FB3" w14:textId="0665AFF5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.003</w:t>
            </w:r>
          </w:p>
        </w:tc>
      </w:tr>
      <w:tr w:rsidR="0DE6F3BC" w:rsidTr="0DE6F3BC" w14:paraId="0DC3F70D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8EFC23A" w14:textId="5EE1324D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2 – E016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FD9E12B" w14:textId="58CCE4A3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42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EECAEB7" w14:textId="0E3DE807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8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F5E337E" w14:textId="084FBD8F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5.87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1E73E4B" w14:textId="6D5C1A6F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2F15D522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7ED37D0" w14:textId="71CCCDF2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2 – E017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188BE33" w14:textId="139648E6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24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3784D11" w14:textId="620DEF6C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7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519B5A2" w14:textId="541F81F9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3.59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7EC1BEB" w14:textId="74C2E813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.007</w:t>
            </w:r>
          </w:p>
        </w:tc>
      </w:tr>
      <w:tr w:rsidR="0DE6F3BC" w:rsidTr="0DE6F3BC" w14:paraId="575AE3EB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3BFF793" w14:textId="53A733AB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2 – E022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73A4FAB" w14:textId="6230CAF9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66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37281F3" w14:textId="2FFA66ED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10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AC766BB" w14:textId="1416FF5F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8.32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982F3C4" w14:textId="7F97CE7A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70684610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A889756" w14:textId="3ED34D7D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4 – E022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8BD6A5D" w14:textId="6F980C9B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32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94BA6C9" w14:textId="4066A21B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8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F4D7DDA" w14:textId="7606C073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4.52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1DA0AD0" w14:textId="5AE138AF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1CFA3D78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52A87FA" w14:textId="7D72FF2E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6 – E021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8C64C9E" w14:textId="239554C8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78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F3CBF16" w14:textId="70ABA5F3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4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8610451" w14:textId="1E3F2F3A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-4.05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1BB1864" w14:textId="2A0FBD54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.001</w:t>
            </w:r>
          </w:p>
        </w:tc>
      </w:tr>
      <w:tr w:rsidR="0DE6F3BC" w:rsidTr="0DE6F3BC" w14:paraId="66982714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F3688BF" w14:textId="5277F8E7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7 – E022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43A38F0" w14:textId="7F9B8336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34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20DA3A9" w14:textId="47A1E1AC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8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0DC0D49" w14:textId="3E091F5C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4.77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DD2E7CA" w14:textId="7A0F3F5B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529CB052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CC303DB" w14:textId="60133079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21 – E022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4B01692" w14:textId="1BB78E88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49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CB8B78F" w14:textId="54763A1F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9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B52A4D1" w14:textId="1020ED57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6.52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80A4078" w14:textId="7B2C05BD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</w:tbl>
    <w:p w:rsidR="05154460" w:rsidP="0DE6F3BC" w:rsidRDefault="05154460" w14:paraId="42D74F88" w14:textId="1D14A918">
      <w:pPr>
        <w:spacing w:before="0" w:beforeAutospacing="off" w:after="160" w:afterAutospacing="off" w:line="257" w:lineRule="auto"/>
        <w:jc w:val="both"/>
      </w:pPr>
      <w:r w:rsidRPr="0DE6F3BC" w:rsidR="14BBFCB6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</w:t>
      </w:r>
    </w:p>
    <w:p w:rsidR="05154460" w:rsidP="0DE6F3BC" w:rsidRDefault="05154460" w14:paraId="066860B3" w14:textId="605EC52F">
      <w:pPr>
        <w:spacing w:before="0" w:beforeAutospacing="off" w:after="160" w:afterAutospacing="off" w:line="257" w:lineRule="auto"/>
        <w:jc w:val="both"/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GB"/>
        </w:rPr>
      </w:pPr>
      <w:r w:rsidRPr="0DE6F3BC" w:rsidR="14BBFCB6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GB"/>
        </w:rPr>
        <w:t>Table S2 – ML system contrasts for moderate HL levels (BAQ scores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03"/>
        <w:gridCol w:w="1186"/>
        <w:gridCol w:w="1434"/>
        <w:gridCol w:w="1292"/>
        <w:gridCol w:w="1576"/>
      </w:tblGrid>
      <w:tr w:rsidR="0DE6F3BC" w:rsidTr="0DE6F3BC" w14:paraId="3098EF4C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77C6D68" w14:textId="08086E0A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Contrast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92EA74B" w14:textId="2C691AD9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i w:val="1"/>
                <w:iCs w:val="1"/>
                <w:sz w:val="22"/>
                <w:szCs w:val="22"/>
              </w:rPr>
              <w:t>OR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E1753B6" w14:textId="3771F1CA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i w:val="1"/>
                <w:iCs w:val="1"/>
                <w:sz w:val="22"/>
                <w:szCs w:val="22"/>
              </w:rPr>
              <w:t>SE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57668F8" w14:textId="36C34E3F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i w:val="1"/>
                <w:iCs w:val="1"/>
                <w:sz w:val="22"/>
                <w:szCs w:val="22"/>
              </w:rPr>
              <w:t>z</w:t>
            </w:r>
          </w:p>
        </w:tc>
        <w:tc>
          <w:tcPr>
            <w:tcW w:w="15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4AEA64E" w14:textId="570E5AC1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i w:val="1"/>
                <w:iCs w:val="1"/>
                <w:sz w:val="22"/>
                <w:szCs w:val="22"/>
              </w:rPr>
              <w:t>p</w:t>
            </w:r>
          </w:p>
        </w:tc>
      </w:tr>
      <w:tr w:rsidR="0DE6F3BC" w:rsidTr="0DE6F3BC" w14:paraId="4A7AD035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D939D0F" w14:textId="45000367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1 – E014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C2312FB" w14:textId="2467B9D4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20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AE3D4C1" w14:textId="4CC942A0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7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0A756A1" w14:textId="73D3187C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3.21</w:t>
            </w:r>
          </w:p>
        </w:tc>
        <w:tc>
          <w:tcPr>
            <w:tcW w:w="15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FA76490" w14:textId="0EA65EEE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.028</w:t>
            </w:r>
          </w:p>
        </w:tc>
      </w:tr>
      <w:tr w:rsidR="0DE6F3BC" w:rsidTr="0DE6F3BC" w14:paraId="5D31D94F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BCB5BF9" w14:textId="4E5908C0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1 – E016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14A33A7" w14:textId="4E8EFA0C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52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BF524FB" w14:textId="0758ECEB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9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E8375AC" w14:textId="41191F2F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7.03</w:t>
            </w:r>
          </w:p>
        </w:tc>
        <w:tc>
          <w:tcPr>
            <w:tcW w:w="15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F16FF45" w14:textId="4594C603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53FF2289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C605126" w14:textId="52DCEA06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1 – E017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12C7904" w14:textId="0E0CDB34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32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B7764F7" w14:textId="209BD079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7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235F66B" w14:textId="783D044B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4.68</w:t>
            </w:r>
          </w:p>
        </w:tc>
        <w:tc>
          <w:tcPr>
            <w:tcW w:w="15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D48E9CB" w14:textId="20FE0EDA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5C9BAEA4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B20BE9B" w14:textId="364E2020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1 – E021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1879D4A" w14:textId="507E52D9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37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7E8AFA8" w14:textId="03056C28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8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72A68ED" w14:textId="4B9647E3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5.34</w:t>
            </w:r>
          </w:p>
        </w:tc>
        <w:tc>
          <w:tcPr>
            <w:tcW w:w="15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9CD2B01" w14:textId="3B26FA98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1D086E25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1AE8E77" w14:textId="39170459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1 – E022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4228843" w14:textId="025CB399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84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70D01C6" w14:textId="157AA6EA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11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E130A0E" w14:textId="7B74E779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0.09</w:t>
            </w:r>
          </w:p>
        </w:tc>
        <w:tc>
          <w:tcPr>
            <w:tcW w:w="15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02B58A4" w14:textId="074A3F00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025AC988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781C8C4" w14:textId="384A9E8C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5 – E014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D2DB76D" w14:textId="7BF95942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22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FD67937" w14:textId="4FC04671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7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4320CA9" w14:textId="053D689B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3.42</w:t>
            </w:r>
          </w:p>
        </w:tc>
        <w:tc>
          <w:tcPr>
            <w:tcW w:w="15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96FF6E1" w14:textId="6577ADEA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.014</w:t>
            </w:r>
          </w:p>
        </w:tc>
      </w:tr>
      <w:tr w:rsidR="0DE6F3BC" w:rsidTr="0DE6F3BC" w14:paraId="61DF7FFD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EE2278D" w14:textId="650B9801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5 – E016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9A7A5F0" w14:textId="1977D437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53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9B86954" w14:textId="1FF81386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9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2FBDA77" w14:textId="12D45F08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7.27</w:t>
            </w:r>
          </w:p>
        </w:tc>
        <w:tc>
          <w:tcPr>
            <w:tcW w:w="15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F45F980" w14:textId="0AD046E6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54947E6E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00AA9D9" w14:textId="74CD6188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5 – E017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21A9903" w14:textId="07995D60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33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148B8DA" w14:textId="4D73B653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7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DDF74FA" w14:textId="00D35357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4.90</w:t>
            </w:r>
          </w:p>
        </w:tc>
        <w:tc>
          <w:tcPr>
            <w:tcW w:w="15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683BE10" w14:textId="71EE569F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2CBD5234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B60BE2B" w14:textId="7FB2DDCB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5 – E021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552104C" w14:textId="391CAD84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39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96CA7DB" w14:textId="75A7FD63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8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45B4983" w14:textId="2566708D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5.56</w:t>
            </w:r>
          </w:p>
        </w:tc>
        <w:tc>
          <w:tcPr>
            <w:tcW w:w="15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F314169" w14:textId="4EF097BF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58107A40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E1E9DE1" w14:textId="4F634EA8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5 – E022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10E0ED1" w14:textId="761EDD89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86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6A83CD5" w14:textId="39BED68D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11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9F1FD2D" w14:textId="26AF23C0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0.34</w:t>
            </w:r>
          </w:p>
        </w:tc>
        <w:tc>
          <w:tcPr>
            <w:tcW w:w="15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D9180C1" w14:textId="624CF5EA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2278F2AE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BFDB73A" w14:textId="4700BEE4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2 – E014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59AAA16" w14:textId="00790F46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21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2737874" w14:textId="0ADC350B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7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BBEEDA0" w14:textId="3B394A66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3.42</w:t>
            </w:r>
          </w:p>
        </w:tc>
        <w:tc>
          <w:tcPr>
            <w:tcW w:w="15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9242062" w14:textId="4EA53A20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.014</w:t>
            </w:r>
          </w:p>
        </w:tc>
      </w:tr>
      <w:tr w:rsidR="0DE6F3BC" w:rsidTr="0DE6F3BC" w14:paraId="55D5F55F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2BFBA8A" w14:textId="53A1DF03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2 – E016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333D9EB" w14:textId="2F3B2003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53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609CC0D" w14:textId="5E66F622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9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0F0440A" w14:textId="73553797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7.27</w:t>
            </w:r>
          </w:p>
        </w:tc>
        <w:tc>
          <w:tcPr>
            <w:tcW w:w="15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E047A70" w14:textId="429FC050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15ECCEC5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B73031A" w14:textId="4011E392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2 – E017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7B6E9D4" w14:textId="7B2FED72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33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D66E04F" w14:textId="5749B15D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7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89F89AD" w14:textId="607329FC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4.89</w:t>
            </w:r>
          </w:p>
        </w:tc>
        <w:tc>
          <w:tcPr>
            <w:tcW w:w="15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D28ED45" w14:textId="5B595B80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116B70A3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F0C29EF" w14:textId="51C94270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2 – E021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B54D8C4" w14:textId="55043B52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38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CA6CF61" w14:textId="1DFDF092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8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05EA4FD" w14:textId="0FFD8A1A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5.56</w:t>
            </w:r>
          </w:p>
        </w:tc>
        <w:tc>
          <w:tcPr>
            <w:tcW w:w="15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B340D53" w14:textId="41C689CF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408AA388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E0A63A3" w14:textId="1E7C8E85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2 – E022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AC1FE46" w14:textId="02FDBEFB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85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88AC2EE" w14:textId="080ABACC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11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BE54440" w14:textId="27C058D1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0.35</w:t>
            </w:r>
          </w:p>
        </w:tc>
        <w:tc>
          <w:tcPr>
            <w:tcW w:w="15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38C5A0E" w14:textId="38A00DBD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04ED49AB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B531251" w14:textId="410DF3C5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4 – E016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02428B9" w14:textId="3ECFC5B0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26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7E7F7D1" w14:textId="0900B533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7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4015AE2" w14:textId="32126993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3.89</w:t>
            </w:r>
          </w:p>
        </w:tc>
        <w:tc>
          <w:tcPr>
            <w:tcW w:w="15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A198958" w14:textId="50283953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.002</w:t>
            </w:r>
          </w:p>
        </w:tc>
      </w:tr>
      <w:tr w:rsidR="0DE6F3BC" w:rsidTr="0DE6F3BC" w14:paraId="29C8E8DC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9F749BF" w14:textId="4D703ED2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4 – E022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EA32A56" w14:textId="132800FB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52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D898DD1" w14:textId="06A884F2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9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4F7C4E7" w14:textId="54F0B0E3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7.01</w:t>
            </w:r>
          </w:p>
        </w:tc>
        <w:tc>
          <w:tcPr>
            <w:tcW w:w="15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3C5A856" w14:textId="00E49471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3C470223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71AFF9A" w14:textId="6F84D0DE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6 – E022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1F9E171" w14:textId="625601FC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21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8A6AC50" w14:textId="3FEF98BE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7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201AC69" w14:textId="322411E2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3.12</w:t>
            </w:r>
          </w:p>
        </w:tc>
        <w:tc>
          <w:tcPr>
            <w:tcW w:w="15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586BAAC" w14:textId="31B4C906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.038</w:t>
            </w:r>
          </w:p>
        </w:tc>
      </w:tr>
      <w:tr w:rsidR="0DE6F3BC" w:rsidTr="0DE6F3BC" w14:paraId="0014792C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5F8C5F1" w14:textId="49B7E890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7 – E022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3D598D1" w14:textId="44E401CF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39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1D5C9F3" w14:textId="71720F57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8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1088254" w14:textId="2B04B859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5.43</w:t>
            </w:r>
          </w:p>
        </w:tc>
        <w:tc>
          <w:tcPr>
            <w:tcW w:w="15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C46A745" w14:textId="63B7126D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5ECB2EC5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3AC147A" w14:textId="3D31F5FD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21 – E022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05B0816" w14:textId="1C07473B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33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CC4D696" w14:textId="1DE723EC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8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C74B840" w14:textId="37BA600E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4.74</w:t>
            </w:r>
          </w:p>
        </w:tc>
        <w:tc>
          <w:tcPr>
            <w:tcW w:w="15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56F5E18" w14:textId="161FB066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</w:tbl>
    <w:p w:rsidR="05154460" w:rsidP="0DE6F3BC" w:rsidRDefault="05154460" w14:paraId="5FE7A7D1" w14:textId="4C83F6F6">
      <w:pPr>
        <w:spacing w:before="0" w:beforeAutospacing="off" w:after="160" w:afterAutospacing="off" w:line="257" w:lineRule="auto"/>
        <w:jc w:val="both"/>
      </w:pPr>
      <w:r w:rsidRPr="0DE6F3BC" w:rsidR="14BBFCB6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</w:t>
      </w:r>
    </w:p>
    <w:p w:rsidR="05154460" w:rsidP="0DE6F3BC" w:rsidRDefault="05154460" w14:paraId="77B90098" w14:textId="0158ABDF">
      <w:pPr>
        <w:spacing w:before="0" w:beforeAutospacing="off" w:after="160" w:afterAutospacing="off" w:line="257" w:lineRule="auto"/>
        <w:jc w:val="both"/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GB"/>
        </w:rPr>
      </w:pPr>
      <w:r w:rsidRPr="0DE6F3BC" w:rsidR="14BBFCB6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GB"/>
        </w:rPr>
        <w:t>Table S3 – ML system contrasts for moderately severe HL levels (BAQ scores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03"/>
        <w:gridCol w:w="1186"/>
        <w:gridCol w:w="1292"/>
        <w:gridCol w:w="1434"/>
        <w:gridCol w:w="1434"/>
      </w:tblGrid>
      <w:tr w:rsidR="0DE6F3BC" w:rsidTr="0DE6F3BC" w14:paraId="7B3C9C9C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BEDE153" w14:textId="3B4FDDEE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Contrast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5F04DA3" w14:textId="4FF293DB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i w:val="1"/>
                <w:iCs w:val="1"/>
                <w:sz w:val="22"/>
                <w:szCs w:val="22"/>
              </w:rPr>
              <w:t>OR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C020C42" w14:textId="2C56F59C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i w:val="1"/>
                <w:iCs w:val="1"/>
                <w:sz w:val="22"/>
                <w:szCs w:val="22"/>
              </w:rPr>
              <w:t>SE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9D5EBFF" w14:textId="18F7F6B6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i w:val="1"/>
                <w:iCs w:val="1"/>
                <w:sz w:val="22"/>
                <w:szCs w:val="22"/>
              </w:rPr>
              <w:t>z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08AB8CD" w14:textId="65E62882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i w:val="1"/>
                <w:iCs w:val="1"/>
                <w:sz w:val="22"/>
                <w:szCs w:val="22"/>
              </w:rPr>
              <w:t>p</w:t>
            </w:r>
          </w:p>
        </w:tc>
      </w:tr>
      <w:tr w:rsidR="0DE6F3BC" w:rsidTr="0DE6F3BC" w14:paraId="2D599BAF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927F5E2" w14:textId="6BA88A88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1 – E014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E2D0BC5" w14:textId="148C1594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2.05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9927B38" w14:textId="5C40BE09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12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839AF93" w14:textId="0DCA4532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1.49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B9A1E37" w14:textId="593CE7E0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09B961C0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FE7626E" w14:textId="77D5D4E3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1 – E017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42C4A38" w14:textId="1CF23D41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71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E4C411F" w14:textId="52D98CE1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4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2C9C009" w14:textId="065A16AC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-5.61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E8EB5DF" w14:textId="1EEFFCD1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4FD920D6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C6CF285" w14:textId="1C8BC04B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1 – E021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165687A" w14:textId="4DD4A4BB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76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E06CD84" w14:textId="51B7DA1E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4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6F1A7BA" w14:textId="11334297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-4.38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E450BD1" w14:textId="0560547E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2F2FD1D3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A69F15C" w14:textId="09FC02C6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5 – E014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C082EA2" w14:textId="40ADC0FD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2.01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B46E926" w14:textId="4FD3E94C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12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618B67D" w14:textId="3CF8A01B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1.13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3AAB4E3" w14:textId="1E86674A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59975D73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EEA39C1" w14:textId="656D2E44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5 – E017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314EB05" w14:textId="697B46EB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70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BEF1DC0" w14:textId="5991361E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4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10ECCAE" w14:textId="22FDAB0F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-5.91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78B2F74" w14:textId="1A158399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57E1C943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D0877CE" w14:textId="1A882A6B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05 – E021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901D9D0" w14:textId="4334338C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75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D7B406D" w14:textId="626BFAB3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4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0E55787" w14:textId="2D774601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-4.69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FB246FD" w14:textId="36343D99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1A10AF29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82EE697" w14:textId="17BADF1C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2 – E014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883E1E9" w14:textId="7E0AC863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87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E72CA4C" w14:textId="530E26D3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11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283E3BE" w14:textId="3B1552D4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9.98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5F223B7" w14:textId="041ACAC7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11</w:t>
            </w:r>
          </w:p>
        </w:tc>
      </w:tr>
      <w:tr w:rsidR="0DE6F3BC" w:rsidTr="0DE6F3BC" w14:paraId="316212F9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1451E10" w14:textId="38E8E977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2 – E016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34863FE" w14:textId="489E6CB0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81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1DB1092" w14:textId="12D58236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4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CE9232D" w14:textId="667C7C27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-3.42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4C55F4A" w14:textId="23C52F89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.014</w:t>
            </w:r>
          </w:p>
        </w:tc>
      </w:tr>
      <w:tr w:rsidR="0DE6F3BC" w:rsidTr="0DE6F3BC" w14:paraId="07E6BD5A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C25FB64" w14:textId="024F1285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2 – E017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55099B7" w14:textId="14D72A50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65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597E242" w14:textId="63E2BEBE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3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FBD7CB1" w14:textId="58034BF2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-7.02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E384998" w14:textId="5A0438C4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4F339CF3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40C635F" w14:textId="3FF994CA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2 – E021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D158BFB" w14:textId="43B0B922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70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DFADC96" w14:textId="1381E90F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4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A16DDBC" w14:textId="427D3EEA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-5.80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C7F42B1" w14:textId="04CEE65C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19EFFFA3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DC0C5AF" w14:textId="58BB98E0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4 – E016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93136EF" w14:textId="6893537B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43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E91968E" w14:textId="0D4D8C24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2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9E2B4BF" w14:textId="3AA0D8A4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-13.31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3858476" w14:textId="372BC6A9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280E8BFE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83A43C7" w14:textId="45232F2D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4 – E017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FDCDFFD" w14:textId="0CB258F3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34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4E7A495" w14:textId="3B9293D7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2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B1DDB78" w14:textId="73611C96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-16.79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A78FDC6" w14:textId="25BD4B78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2AF7AD36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7071D23" w14:textId="3A0C67CE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4 – E021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D666EB6" w14:textId="51FB7D88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37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B581248" w14:textId="7D010177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2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9D713DF" w14:textId="709FA3CA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-15.57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39C6584" w14:textId="54DC382E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105A3F26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7E00B2E" w14:textId="28DAD775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4 – E022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68D94AFA" w14:textId="62224676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51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251B9CEC" w14:textId="08B781C6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3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576D5AE" w14:textId="3D852076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-10.30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591B2929" w14:textId="3EAA647D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5AA301C0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F62BC7C" w14:textId="08E9FD05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6 – E017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08C0EC4" w14:textId="53FD04A9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80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98CC17F" w14:textId="5AB2C1B3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4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63C53F3" w14:textId="6FEA9E1E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-3.61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05A9C71" w14:textId="130A47C1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.007</w:t>
            </w:r>
          </w:p>
        </w:tc>
      </w:tr>
      <w:tr w:rsidR="0DE6F3BC" w:rsidTr="0DE6F3BC" w14:paraId="72216E71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B2D5375" w14:textId="16794368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17 – E022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61BD5D1" w14:textId="5BDD9C01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48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E373422" w14:textId="20B66992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9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9B12043" w14:textId="113C2510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6.43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18008768" w14:textId="52220A14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  <w:tr w:rsidR="0DE6F3BC" w:rsidTr="0DE6F3BC" w14:paraId="052A965C">
        <w:trPr>
          <w:trHeight w:val="300"/>
        </w:trPr>
        <w:tc>
          <w:tcPr>
            <w:tcW w:w="21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3B5B08A2" w14:textId="398FAFF4">
            <w:pPr>
              <w:spacing w:before="0" w:beforeAutospacing="off" w:after="0" w:afterAutospacing="off"/>
              <w:jc w:val="both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E021 – E022</w:t>
            </w:r>
          </w:p>
        </w:tc>
        <w:tc>
          <w:tcPr>
            <w:tcW w:w="11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77598999" w14:textId="1D028DFA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1.38</w:t>
            </w:r>
          </w:p>
        </w:tc>
        <w:tc>
          <w:tcPr>
            <w:tcW w:w="129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7CAC759" w14:textId="48D63BDE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0.08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0464EEBE" w14:textId="2F65CDCB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5.23</w:t>
            </w:r>
          </w:p>
        </w:tc>
        <w:tc>
          <w:tcPr>
            <w:tcW w:w="143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DE6F3BC" w:rsidP="0DE6F3BC" w:rsidRDefault="0DE6F3BC" w14:paraId="4DD0C292" w14:textId="11BF1C19">
            <w:pPr>
              <w:spacing w:before="0" w:beforeAutospacing="off" w:after="0" w:afterAutospacing="off"/>
              <w:jc w:val="center"/>
            </w:pPr>
            <w:r w:rsidRPr="0DE6F3BC" w:rsidR="0DE6F3BC">
              <w:rPr>
                <w:rFonts w:ascii="Calibri" w:hAnsi="Calibri" w:eastAsia="Calibri" w:cs="Calibri"/>
                <w:sz w:val="22"/>
                <w:szCs w:val="22"/>
              </w:rPr>
              <w:t>&lt;.001</w:t>
            </w:r>
          </w:p>
        </w:tc>
      </w:tr>
    </w:tbl>
    <w:p w:rsidR="05154460" w:rsidP="0DE6F3BC" w:rsidRDefault="05154460" w14:paraId="3645BE18" w14:textId="46126F50">
      <w:pPr>
        <w:spacing w:before="0" w:beforeAutospacing="off" w:after="160" w:afterAutospacing="off" w:line="257" w:lineRule="auto"/>
      </w:pPr>
      <w:r w:rsidRPr="0DE6F3BC" w:rsidR="14BBFCB6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</w:t>
      </w:r>
    </w:p>
    <w:p w:rsidR="05154460" w:rsidP="0DE6F3BC" w:rsidRDefault="05154460" w14:paraId="1B7C6F75" w14:textId="36609E56">
      <w:pPr>
        <w:spacing w:before="0" w:beforeAutospacing="off" w:after="160" w:afterAutospacing="off" w:line="257" w:lineRule="auto"/>
        <w:rPr>
          <w:rFonts w:ascii="Calibri" w:hAnsi="Calibri" w:eastAsia="Calibri" w:cs="Calibri"/>
          <w:noProof w:val="0"/>
          <w:sz w:val="22"/>
          <w:szCs w:val="22"/>
          <w:lang w:val="en-GB"/>
        </w:rPr>
      </w:pPr>
    </w:p>
    <w:p w:rsidR="05154460" w:rsidRDefault="05154460" w14:paraId="778DEF48" w14:textId="1D755E5C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8F41BA1"/>
    <w:rsid w:val="05154460"/>
    <w:rsid w:val="0DE6F3BC"/>
    <w:rsid w:val="146F002C"/>
    <w:rsid w:val="14BBFCB6"/>
    <w:rsid w:val="3A6E28B9"/>
    <w:rsid w:val="5307C0C3"/>
    <w:rsid w:val="58F41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41BA1"/>
  <w15:chartTrackingRefBased/>
  <w15:docId w15:val="{35B68DD8-0119-46D2-96CF-E04369CF0CA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/word/webSettings.xml" Id="rId3" /><Relationship Type="http://schemas.openxmlformats.org/officeDocument/2006/relationships/customXml" Target="../customXml/item2.xml" Id="rId7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customXml" Target="../customXml/item1.xml" Id="rId6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D54CF38078C74FA05481ABC56EE95F" ma:contentTypeVersion="17" ma:contentTypeDescription="Create a new document." ma:contentTypeScope="" ma:versionID="ad8c92343fcd76cbef910dfdd11c9dcc">
  <xsd:schema xmlns:xsd="http://www.w3.org/2001/XMLSchema" xmlns:xs="http://www.w3.org/2001/XMLSchema" xmlns:p="http://schemas.microsoft.com/office/2006/metadata/properties" xmlns:ns2="45e64d65-66df-40b0-97fd-cc27885b5ef1" xmlns:ns3="7b7cb7a1-9ad5-4dfe-9c1b-8e02275dd30e" targetNamespace="http://schemas.microsoft.com/office/2006/metadata/properties" ma:root="true" ma:fieldsID="48c4878a79d5529fc4a5beec77eb5ef8" ns2:_="" ns3:_="">
    <xsd:import namespace="45e64d65-66df-40b0-97fd-cc27885b5ef1"/>
    <xsd:import namespace="7b7cb7a1-9ad5-4dfe-9c1b-8e02275dd3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e64d65-66df-40b0-97fd-cc27885b5e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3a19cb6-1b10-4512-a12b-f76e45842a2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7cb7a1-9ad5-4dfe-9c1b-8e02275dd30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78c015f-8439-4c03-b538-b73967e1702b}" ma:internalName="TaxCatchAll" ma:showField="CatchAllData" ma:web="7b7cb7a1-9ad5-4dfe-9c1b-8e02275dd3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b7cb7a1-9ad5-4dfe-9c1b-8e02275dd30e" xsi:nil="true"/>
    <lcf76f155ced4ddcb4097134ff3c332f xmlns="45e64d65-66df-40b0-97fd-cc27885b5ef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BAB5421-6286-40EB-94F0-F1B81B3CC929}"/>
</file>

<file path=customXml/itemProps2.xml><?xml version="1.0" encoding="utf-8"?>
<ds:datastoreItem xmlns:ds="http://schemas.openxmlformats.org/officeDocument/2006/customXml" ds:itemID="{03F4CC1E-B8D5-4ED7-8644-6F63ED64A948}"/>
</file>

<file path=customXml/itemProps3.xml><?xml version="1.0" encoding="utf-8"?>
<ds:datastoreItem xmlns:ds="http://schemas.openxmlformats.org/officeDocument/2006/customXml" ds:itemID="{CDC126B3-90D2-46E2-90EF-FA8DF7408DF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Bannister</dc:creator>
  <cp:keywords/>
  <dc:description/>
  <cp:lastModifiedBy>Scott Bannister</cp:lastModifiedBy>
  <cp:revision>4</cp:revision>
  <dcterms:created xsi:type="dcterms:W3CDTF">2025-06-06T12:58:00Z</dcterms:created>
  <dcterms:modified xsi:type="dcterms:W3CDTF">2025-06-06T13:00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D54CF38078C74FA05481ABC56EE95F</vt:lpwstr>
  </property>
  <property fmtid="{D5CDD505-2E9C-101B-9397-08002B2CF9AE}" pid="3" name="MediaServiceImageTags">
    <vt:lpwstr/>
  </property>
</Properties>
</file>